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after="0" w:before="0" w:line="276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3tj2v29osejb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6 Table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OSPERT Scal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actors and corresponding questions in the survey</w:t>
      </w:r>
    </w:p>
    <w:tbl>
      <w:tblPr>
        <w:tblStyle w:val="Table1"/>
        <w:tblW w:w="363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30"/>
        <w:tblGridChange w:id="0">
          <w:tblGrid>
            <w:gridCol w:w="363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2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OSPERT Scale Factor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ical (6,9,10,16,29,3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ancial-Investing (4,12,1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ancial-Gambling (3,8,14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/Safety (5,15,17,20,23,2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creational (2,11,13,19,24,2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al (1,7,21,22,27,28)</w:t>
            </w:r>
          </w:p>
        </w:tc>
      </w:tr>
    </w:tbl>
    <w:p w:rsidR="00000000" w:rsidDel="00000000" w:rsidP="00000000" w:rsidRDefault="00000000" w:rsidRPr="00000000" w14:paraId="0000000B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6 Table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Details of the questions on the 30-question DOSPERT survey corresponding to the original six DOSPERT factors. Risk taking likelihood, risk perception, and perceived benefits all use the same factor design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